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1BA" w:rsidRDefault="00BA7E57" w:rsidP="00BA7E57">
      <w:pPr>
        <w:pStyle w:val="Prrafodelista"/>
        <w:numPr>
          <w:ilvl w:val="0"/>
          <w:numId w:val="2"/>
        </w:numPr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  <w:r w:rsidR="007261BA" w:rsidRPr="00BA7E57">
        <w:rPr>
          <w:rFonts w:ascii="Times New Roman" w:eastAsia="Times New Roman" w:hAnsi="Times New Roman" w:cs="Times New Roman"/>
          <w:b/>
          <w:sz w:val="24"/>
          <w:szCs w:val="24"/>
        </w:rPr>
        <w:t xml:space="preserve"> 1. </w:t>
      </w:r>
      <w:r w:rsidR="007261BA" w:rsidRPr="00BA7E57">
        <w:rPr>
          <w:rFonts w:ascii="Times New Roman" w:eastAsia="Times New Roman" w:hAnsi="Times New Roman" w:cs="Times New Roman"/>
          <w:sz w:val="24"/>
          <w:szCs w:val="24"/>
        </w:rPr>
        <w:t>Table of bibliographic review of the most relevant studies about immunisation tests against African swine fever virus.</w:t>
      </w:r>
    </w:p>
    <w:tbl>
      <w:tblPr>
        <w:tblW w:w="16246" w:type="dxa"/>
        <w:tblInd w:w="-380" w:type="dxa"/>
        <w:tblBorders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ayout w:type="fixed"/>
        <w:tblLook w:val="0600" w:firstRow="0" w:lastRow="0" w:firstColumn="0" w:lastColumn="0" w:noHBand="1" w:noVBand="1"/>
      </w:tblPr>
      <w:tblGrid>
        <w:gridCol w:w="1221"/>
        <w:gridCol w:w="992"/>
        <w:gridCol w:w="1134"/>
        <w:gridCol w:w="1418"/>
        <w:gridCol w:w="850"/>
        <w:gridCol w:w="1559"/>
        <w:gridCol w:w="1276"/>
        <w:gridCol w:w="992"/>
        <w:gridCol w:w="993"/>
        <w:gridCol w:w="1701"/>
        <w:gridCol w:w="2126"/>
        <w:gridCol w:w="1984"/>
      </w:tblGrid>
      <w:tr w:rsidR="007261BA" w:rsidRPr="007261BA" w:rsidTr="003277DD">
        <w:trPr>
          <w:trHeight w:val="470"/>
        </w:trPr>
        <w:tc>
          <w:tcPr>
            <w:tcW w:w="1221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bliographic reference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imal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ype of vaccine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l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strain or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l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constructio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l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rout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l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dos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allenge strain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allenge dose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PV Challenge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mune response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ction against challenge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inical signs before challenge (attenuation of the vaccine)</w:t>
            </w:r>
          </w:p>
        </w:tc>
      </w:tr>
      <w:tr w:rsidR="007261BA" w:rsidRPr="007261BA" w:rsidTr="003277DD">
        <w:tc>
          <w:tcPr>
            <w:tcW w:w="1221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King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 al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1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Live attenuated isolated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OURT88/3 and boost with OURT88/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^4 TCDI50 and 10^4 HAD50 boost 21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enin 97/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 Ab ASFV ELISA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85,70%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No clinical signs (n=13), transient pyrexia (n=5), severe ASF symptoms (n=4)</w:t>
            </w:r>
          </w:p>
        </w:tc>
      </w:tr>
      <w:tr w:rsidR="007261BA" w:rsidRPr="007261BA" w:rsidTr="003277DD">
        <w:trPr>
          <w:trHeight w:val="400"/>
        </w:trPr>
        <w:tc>
          <w:tcPr>
            <w:tcW w:w="122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Uganda 1965</w:t>
            </w:r>
          </w:p>
        </w:tc>
        <w:tc>
          <w:tcPr>
            <w:tcW w:w="99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840"/>
        </w:trPr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rgilaguet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. al 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(2012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Recombinant vaccine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pCMV-sHAPQ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encoding: p54, p30,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extracelular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viral hemagglutinin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 doses 15-day interval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E7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U5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ntibodies and specific T cell responses against p30 and p54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61BA" w:rsidRPr="007261BA" w:rsidTr="003277DD">
        <w:trPr>
          <w:trHeight w:val="710"/>
        </w:trPr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Lacasta</w:t>
            </w:r>
            <w:proofErr w:type="spellEnd"/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 al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Recombinant vaccine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Ublib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pCMV-Ub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U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E7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U5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0% Ab ASFV ELISA prior challenge. CD8</w:t>
            </w:r>
          </w:p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T-cell responses prior to ASFV challeng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600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Krug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 al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tenuated vaccine by successive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passeges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cells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-G/VP30, ASFV-G/VP60, ASFV-G/VP80, ASFV-G/VP110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-G (Georgia 2007/1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1 and 2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Severe ASF symptoms (except animals inoculated with ASFV-G/VP110-no clinical signs)</w:t>
            </w:r>
          </w:p>
        </w:tc>
      </w:tr>
      <w:tr w:rsidR="007261BA" w:rsidRPr="007261BA" w:rsidTr="003277DD">
        <w:trPr>
          <w:trHeight w:val="5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2 HAD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Transient disease (ASFV-G/VP30). No clinical signs (ASFV-G/VP60, ASFV-G/VP80, ASFV-G/VP110)</w:t>
            </w:r>
          </w:p>
        </w:tc>
      </w:tr>
      <w:tr w:rsidR="007261BA" w:rsidRPr="007261BA" w:rsidTr="003277DD">
        <w:trPr>
          <w:trHeight w:val="560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Souto</w:t>
            </w:r>
            <w:proofErr w:type="spellEnd"/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 al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Live attenuated isolated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OURT 3/88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MOZ 1/98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0% (difference in survival times)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No clinical signs</w:t>
            </w:r>
          </w:p>
        </w:tc>
      </w:tr>
      <w:tr w:rsidR="007261BA" w:rsidRPr="007261BA" w:rsidTr="003277DD">
        <w:trPr>
          <w:trHeight w:val="123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^4 HAD50 and boost 21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20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Mulumba-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Mfumu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. al 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(2015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ndigenous breeds of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Live attenuated isolated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OURT88/3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TCDI5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OURT88/1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Slightly elevated temperature</w:t>
            </w:r>
          </w:p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etween 39.1 and 40°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C over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 first 9 or 10 days</w:t>
            </w:r>
          </w:p>
        </w:tc>
      </w:tr>
      <w:tr w:rsidR="007261BA" w:rsidRPr="007261BA" w:rsidTr="003277DD">
        <w:trPr>
          <w:trHeight w:val="422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RC</w:t>
            </w:r>
          </w:p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strain 085/10</w:t>
            </w: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 of the animals which had survived OURT88/1 challenge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20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39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O’Donnell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 al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5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>a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ttenuated vaccine by genetic manipulation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-GΔ9GL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2 HAD50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-G (Georgia 2007/1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HAD5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-specific antibodies and the presence of ASFV-specific IFN-</w:t>
            </w:r>
          </w:p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producing cell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No clinical signs</w:t>
            </w:r>
          </w:p>
        </w:tc>
      </w:tr>
      <w:tr w:rsidR="007261BA" w:rsidRPr="007261BA" w:rsidTr="003277DD">
        <w:trPr>
          <w:trHeight w:val="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HAD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8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Severe ASF symptoms</w:t>
            </w:r>
          </w:p>
        </w:tc>
      </w:tr>
      <w:tr w:rsidR="007261BA" w:rsidRPr="007261BA" w:rsidTr="003277DD">
        <w:trPr>
          <w:trHeight w:val="300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395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O’Donnell 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. al 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(2015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>b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ttenuated vaccine by genetic manipulation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-GΔMGF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2 HAD50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-G (Georgia 2007/1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HAD50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High levels</w:t>
            </w:r>
          </w:p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of circulating anti-ASFV antibodie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No clinical signs</w:t>
            </w:r>
          </w:p>
        </w:tc>
      </w:tr>
      <w:tr w:rsidR="007261BA" w:rsidRPr="007261BA" w:rsidTr="003277DD">
        <w:trPr>
          <w:trHeight w:val="28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O’Donnell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 al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6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ttenuated vaccine by genetic manipulation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-G-Δ9GL/ΔUK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2 HAD50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SFV-G (Georgia 2007/1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HAD50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4,44% ASFV-specific antibody response detecte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4,44%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No clinical signs</w:t>
            </w:r>
          </w:p>
        </w:tc>
      </w:tr>
      <w:tr w:rsidR="007261BA" w:rsidRPr="007261BA" w:rsidTr="003277DD">
        <w:trPr>
          <w:trHeight w:val="40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 ASFV-specific antibody response detecte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6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6 HAD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 ASFV-specific antibody response detecte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93,33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60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urmakina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. al 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(2016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Recombinant vaccine and live attenuated vaccine by successive passages in cells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Congo</w:t>
            </w:r>
            <w:r w:rsidRPr="007261B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France</w:t>
            </w:r>
          </w:p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D2v/Lectin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, Congo KK-262,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^6 HAU boost 21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Congo k49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HAU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 % Ab ASFV ELIS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% Congo </w:t>
            </w:r>
            <w:r w:rsidRPr="007261B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rance</w:t>
            </w:r>
          </w:p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D2v/Lectin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,  80% Congo KK-262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61BA" w:rsidRPr="007261BA" w:rsidTr="003277DD">
        <w:trPr>
          <w:trHeight w:val="3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x10^6 HAU boost 21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% Congo </w:t>
            </w:r>
            <w:r w:rsidRPr="007261B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rance</w:t>
            </w:r>
          </w:p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D2v/Lectin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,  100% Congo KK-262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61BA" w:rsidRPr="007261BA" w:rsidTr="003277DD">
        <w:trPr>
          <w:trHeight w:val="10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rance </w:t>
            </w:r>
            <w:r w:rsidRPr="007261B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go CD2v/Lectin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, France FK-32/135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x10^6 HAU boost 21,42,63,77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0% France</w:t>
            </w:r>
            <w:r w:rsidRPr="007261B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Congo CD2v/Lectin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,  20% France FK-32/13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61BA" w:rsidRPr="007261BA" w:rsidTr="003277DD">
        <w:trPr>
          <w:trHeight w:val="46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 and IV</w:t>
            </w: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% France </w:t>
            </w:r>
            <w:r w:rsidRPr="007261B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go CD2v/Lectin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, 0% France FK-32/13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261BA" w:rsidRPr="007261BA" w:rsidTr="003277DD">
        <w:trPr>
          <w:trHeight w:val="520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lson 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. al 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(2016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ttenuated vaccine by genetic manipulation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Gungsuh" w:hAnsi="Times New Roman" w:cs="Times New Roman"/>
                <w:sz w:val="16"/>
                <w:szCs w:val="16"/>
              </w:rPr>
              <w:t>Pret4∆9GL virus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Pretoriuskop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/96/4 (Pret4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0% Ab ASFV ELIS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4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0% Ab ASFV ELIS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5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 Ab ASFV ELIS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44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80% Ab ASFV ELIS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240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Monteagudo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. al 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(2017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ttenuated vaccine by genetic manipulation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A71ΔCD2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PFU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A71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PFU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 Ab ASFV ELISA and ASFV-specific T cell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No clinical signs</w:t>
            </w:r>
          </w:p>
        </w:tc>
      </w:tr>
      <w:tr w:rsidR="007261BA" w:rsidRPr="007261BA" w:rsidTr="003277DD">
        <w:trPr>
          <w:trHeight w:val="2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3,3x10^4 PFU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A71 or E75 or Georgia 2007/1</w:t>
            </w: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6 PFU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A71 or E75 or Georgia 2007/1</w:t>
            </w: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740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eis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 al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ttenuated vaccine by genetic manipulation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eninΔDP148R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^3 HAD50 and boost 14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enin 97/1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HAD5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 ASFV-specific cellular and humoral immune responses detecte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Transient fever of 1-2 days</w:t>
            </w:r>
          </w:p>
        </w:tc>
      </w:tr>
      <w:tr w:rsidR="007261BA" w:rsidRPr="007261BA" w:rsidTr="003277DD">
        <w:trPr>
          <w:trHeight w:val="34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HAD50 and boost 21dpv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51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ntranasa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^3 HAD50 and boost 14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83,33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Fever and reduced level</w:t>
            </w:r>
            <w:r w:rsidR="00164830">
              <w:rPr>
                <w:rFonts w:ascii="Times New Roman" w:eastAsia="Times New Roman" w:hAnsi="Times New Roman" w:cs="Times New Roman"/>
                <w:sz w:val="16"/>
                <w:szCs w:val="16"/>
              </w:rPr>
              <w:t>s of food consumption</w:t>
            </w:r>
          </w:p>
        </w:tc>
      </w:tr>
      <w:tr w:rsidR="007261BA" w:rsidRPr="007261BA" w:rsidTr="003277DD">
        <w:trPr>
          <w:trHeight w:val="236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Sanchez-Cordon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bookmarkEnd w:id="0"/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>et. al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Live attenuated isolated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OURT88/3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TCDI50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OURT88/1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TCDI50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116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TCDI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28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5 TCDI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Severe ASF symptoms</w:t>
            </w:r>
          </w:p>
        </w:tc>
      </w:tr>
      <w:tr w:rsidR="007261BA" w:rsidRPr="007261BA" w:rsidTr="003277DD">
        <w:trPr>
          <w:trHeight w:val="88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ntranasa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TCDI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96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TCDI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5 TCDI50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66,66%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1206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allardo </w:t>
            </w:r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. al 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(2018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Recombinant vaccine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395438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>NH/P68DA238L-COS7, NH/P68DA224L-COS7, NH/P68DEP153R-COS7, NH/P68-PAM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6 TCDI5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rst: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Lisboa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0. And then Arm07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 HAD5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Lisboa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0: 29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Arm07: 63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Lisboa 60: 100%.            Arm07: 100% (NH/P68-PAM), 50% (NH/P68DA224L-COS7), 0% (NH/P68DA238L-COS7, NH/P68DEP153R-COS7)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signs associated with chronic forms of ASF. E.g.: Swollen joints and necrotic skin areas</w:t>
            </w:r>
          </w:p>
        </w:tc>
      </w:tr>
      <w:tr w:rsidR="007261BA" w:rsidRPr="007261BA" w:rsidTr="003277DD">
        <w:trPr>
          <w:trHeight w:val="292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NH/P68 - PAM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6 TCDI5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rm07</w:t>
            </w: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395438" w:rsidTr="003277DD">
        <w:trPr>
          <w:trHeight w:val="748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NH/P68DA238L -COS7, NH/P68DA276R-PAM, NH/P68-COS7/PAM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2 TCDI5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rm07</w:t>
            </w: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 Ab ASFV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100% (NH/P68-PAM), 40% (NH/P68DA238L -COS7), 33% (NH/P68-COS7), 0% (NH/P68DA276R-PAM)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7261BA" w:rsidRPr="007261BA" w:rsidTr="003277DD">
        <w:trPr>
          <w:trHeight w:val="472"/>
        </w:trPr>
        <w:tc>
          <w:tcPr>
            <w:tcW w:w="122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Sánchez-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Cordón</w:t>
            </w:r>
            <w:proofErr w:type="spellEnd"/>
            <w:r w:rsidR="003954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 al</w:t>
            </w: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8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pig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Attenuated vaccine by genetic manipulation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eninΔMGF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2 TCDI50 and boost 21dpv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Benin 97/1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4 TCID50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0% Ab ASFV ELISA and ASFV-specific T cell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98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Transient increase in temperature was observed</w:t>
            </w:r>
          </w:p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n some immunised pigs for 1 or 2 days</w:t>
            </w:r>
          </w:p>
        </w:tc>
      </w:tr>
      <w:tr w:rsidR="007261BA" w:rsidRPr="007261BA" w:rsidTr="003277DD">
        <w:trPr>
          <w:trHeight w:val="368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TCDI50 and boost 21dpv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66,67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420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^4 TCDI50 and  boost 21 </w:t>
            </w:r>
            <w:proofErr w:type="spellStart"/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dpv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261BA" w:rsidRPr="007261BA" w:rsidTr="003277DD">
        <w:trPr>
          <w:trHeight w:val="184"/>
        </w:trPr>
        <w:tc>
          <w:tcPr>
            <w:tcW w:w="122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Intranasa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10^3 TCDI50 and boost 21dpv</w:t>
            </w: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61BA">
              <w:rPr>
                <w:rFonts w:ascii="Times New Roman" w:eastAsia="Times New Roman" w:hAnsi="Times New Roman" w:cs="Times New Roman"/>
                <w:sz w:val="16"/>
                <w:szCs w:val="16"/>
              </w:rPr>
              <w:t>66,67%</w:t>
            </w:r>
          </w:p>
        </w:tc>
        <w:tc>
          <w:tcPr>
            <w:tcW w:w="198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1BA" w:rsidRPr="007261BA" w:rsidRDefault="007261BA" w:rsidP="00164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7261BA" w:rsidRDefault="007261BA" w:rsidP="00BA7E57"/>
    <w:sectPr w:rsidR="007261BA" w:rsidSect="007261BA">
      <w:pgSz w:w="16838" w:h="11906" w:orient="landscape"/>
      <w:pgMar w:top="720" w:right="720" w:bottom="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851DA"/>
    <w:multiLevelType w:val="hybridMultilevel"/>
    <w:tmpl w:val="6F8476A2"/>
    <w:lvl w:ilvl="0" w:tplc="641E2CD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C80E9E"/>
    <w:multiLevelType w:val="hybridMultilevel"/>
    <w:tmpl w:val="CAA497AA"/>
    <w:lvl w:ilvl="0" w:tplc="36141C72">
      <w:start w:val="1"/>
      <w:numFmt w:val="decimal"/>
      <w:lvlText w:val="%1"/>
      <w:lvlJc w:val="left"/>
      <w:pPr>
        <w:ind w:left="1080" w:hanging="360"/>
      </w:pPr>
      <w:rPr>
        <w:rFonts w:ascii="Times New Roman" w:eastAsia="Times New Roman" w:hAnsi="Times New Roman" w:cs="Times New Roman" w:hint="default"/>
        <w:b/>
        <w:sz w:val="24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1BA"/>
    <w:rsid w:val="00164830"/>
    <w:rsid w:val="003277DD"/>
    <w:rsid w:val="00395438"/>
    <w:rsid w:val="00435711"/>
    <w:rsid w:val="007261BA"/>
    <w:rsid w:val="007E6772"/>
    <w:rsid w:val="00BA7E57"/>
    <w:rsid w:val="00C8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A757E1-4B5B-489C-97A3-E88BC7EEA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261BA"/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A7E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5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</dc:creator>
  <cp:keywords/>
  <dc:description/>
  <cp:lastModifiedBy>estefania cadenas fernandez</cp:lastModifiedBy>
  <cp:revision>2</cp:revision>
  <dcterms:created xsi:type="dcterms:W3CDTF">2019-03-05T12:19:00Z</dcterms:created>
  <dcterms:modified xsi:type="dcterms:W3CDTF">2019-03-05T12:19:00Z</dcterms:modified>
</cp:coreProperties>
</file>